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1ACB3" w14:textId="065B067A" w:rsidR="00A92B0D" w:rsidRPr="00A92B0D" w:rsidRDefault="00A92B0D" w:rsidP="00A92B0D">
      <w:pPr>
        <w:jc w:val="center"/>
        <w:rPr>
          <w:b/>
          <w:bCs/>
        </w:rPr>
      </w:pPr>
      <w:r w:rsidRPr="00A92B0D">
        <w:rPr>
          <w:b/>
          <w:bCs/>
        </w:rPr>
        <w:t>S4 Appendix</w:t>
      </w:r>
    </w:p>
    <w:p w14:paraId="6D7FCA17" w14:textId="3F8BB28B" w:rsidR="00A3058E" w:rsidRDefault="00A3058E" w:rsidP="005E0396">
      <w:pPr>
        <w:jc w:val="both"/>
      </w:pPr>
      <w:r>
        <w:t xml:space="preserve">Correlation matrix between travel time to the </w:t>
      </w:r>
      <w:r w:rsidR="00A9541E">
        <w:t>nearest</w:t>
      </w:r>
      <w:r>
        <w:t xml:space="preserve"> urban centre </w:t>
      </w:r>
      <w:r w:rsidR="00A9541E">
        <w:t xml:space="preserve">for the most </w:t>
      </w:r>
      <w:r w:rsidR="00A92B0D">
        <w:t>pragmatic scenario (7</w:t>
      </w:r>
      <w:r w:rsidR="006C2415">
        <w:t>)</w:t>
      </w:r>
      <w:r w:rsidR="00A9541E">
        <w:t xml:space="preserve"> and </w:t>
      </w:r>
      <w:r w:rsidR="00464B9B">
        <w:t xml:space="preserve">ten SDG indicators. The </w:t>
      </w:r>
      <w:r w:rsidR="006C2415">
        <w:t>coefficients</w:t>
      </w:r>
      <w:r w:rsidR="00464B9B">
        <w:t xml:space="preserve"> between the SDG </w:t>
      </w:r>
      <w:r w:rsidR="006C2415">
        <w:t>indicators</w:t>
      </w:r>
      <w:r w:rsidR="00464B9B">
        <w:t xml:space="preserve"> </w:t>
      </w:r>
      <w:r w:rsidR="006C2415">
        <w:t>is also pres</w:t>
      </w:r>
      <w:r w:rsidR="00126EE5">
        <w:t>ented.</w:t>
      </w:r>
      <w:r w:rsidR="005E0396">
        <w:t xml:space="preserve"> The definitions of the indicators are included in Table </w:t>
      </w:r>
      <w:r w:rsidR="008774EB">
        <w:t>2</w:t>
      </w:r>
      <w:r w:rsidR="005E0396">
        <w:t xml:space="preserve"> in the main manuscript</w:t>
      </w:r>
    </w:p>
    <w:p w14:paraId="61424284" w14:textId="77777777" w:rsidR="00EC72B7" w:rsidRDefault="00EC72B7" w:rsidP="005E0396">
      <w:pPr>
        <w:jc w:val="both"/>
      </w:pPr>
    </w:p>
    <w:p w14:paraId="5925181A" w14:textId="245A2996" w:rsidR="006E7501" w:rsidRDefault="00A3058E" w:rsidP="006E6E9A">
      <w:pPr>
        <w:jc w:val="center"/>
      </w:pPr>
      <w:r>
        <w:rPr>
          <w:noProof/>
        </w:rPr>
        <w:drawing>
          <wp:inline distT="0" distB="0" distL="0" distR="0" wp14:anchorId="3D2E56FF" wp14:editId="5D44906F">
            <wp:extent cx="5676900" cy="590511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860" cy="5915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7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NjQyMDGwMDA1MzFR0lEKTi0uzszPAykwrAUAOOf/YywAAAA="/>
  </w:docVars>
  <w:rsids>
    <w:rsidRoot w:val="00D41362"/>
    <w:rsid w:val="0001572D"/>
    <w:rsid w:val="00025593"/>
    <w:rsid w:val="00126EE5"/>
    <w:rsid w:val="001342C1"/>
    <w:rsid w:val="003B133B"/>
    <w:rsid w:val="004051C7"/>
    <w:rsid w:val="00464B9B"/>
    <w:rsid w:val="00480A32"/>
    <w:rsid w:val="00577E99"/>
    <w:rsid w:val="005E0396"/>
    <w:rsid w:val="006C2415"/>
    <w:rsid w:val="006E6E9A"/>
    <w:rsid w:val="006E7501"/>
    <w:rsid w:val="008774EB"/>
    <w:rsid w:val="00902F97"/>
    <w:rsid w:val="00A3058E"/>
    <w:rsid w:val="00A92B0D"/>
    <w:rsid w:val="00A9541E"/>
    <w:rsid w:val="00B41DA0"/>
    <w:rsid w:val="00B660A2"/>
    <w:rsid w:val="00C94159"/>
    <w:rsid w:val="00CD10BC"/>
    <w:rsid w:val="00D41362"/>
    <w:rsid w:val="00DA5AB6"/>
    <w:rsid w:val="00EC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9CED"/>
  <w15:chartTrackingRefBased/>
  <w15:docId w15:val="{13BF3677-33BD-43B4-957C-3D509730C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2C1"/>
    <w:pPr>
      <w:spacing w:after="0" w:line="240" w:lineRule="auto"/>
    </w:pPr>
    <w:rPr>
      <w:rFonts w:ascii="Arial" w:hAnsi="Arial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3058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B2D4E8FA2F5149A41FDF4D9A09630E" ma:contentTypeVersion="13" ma:contentTypeDescription="Create a new document." ma:contentTypeScope="" ma:versionID="5d4fca9436736bc81ef228d6168c39d2">
  <xsd:schema xmlns:xsd="http://www.w3.org/2001/XMLSchema" xmlns:xs="http://www.w3.org/2001/XMLSchema" xmlns:p="http://schemas.microsoft.com/office/2006/metadata/properties" xmlns:ns3="e32df764-980e-4d4b-bf5a-cd484fc99a24" xmlns:ns4="9aa3a21b-0e8b-4ea9-bd26-fdfcd657a12c" targetNamespace="http://schemas.microsoft.com/office/2006/metadata/properties" ma:root="true" ma:fieldsID="f802e7639c23311518f5d0feaec6ef17" ns3:_="" ns4:_="">
    <xsd:import namespace="e32df764-980e-4d4b-bf5a-cd484fc99a24"/>
    <xsd:import namespace="9aa3a21b-0e8b-4ea9-bd26-fdfcd657a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f764-980e-4d4b-bf5a-cd484fc99a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3a21b-0e8b-4ea9-bd26-fdfcd657a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F6D5DC-0B67-401C-AEA5-429D184B1D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df764-980e-4d4b-bf5a-cd484fc99a24"/>
    <ds:schemaRef ds:uri="9aa3a21b-0e8b-4ea9-bd26-fdfcd657a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47D60C-5442-4D37-A658-50812F726CCD}">
  <ds:schemaRefs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www.w3.org/XML/1998/namespace"/>
    <ds:schemaRef ds:uri="9aa3a21b-0e8b-4ea9-bd26-fdfcd657a12c"/>
    <ds:schemaRef ds:uri="e32df764-980e-4d4b-bf5a-cd484fc99a24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2C5F3CF-2A7D-48AF-B737-76CB5A32F9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10</cp:revision>
  <dcterms:created xsi:type="dcterms:W3CDTF">2020-11-30T17:33:00Z</dcterms:created>
  <dcterms:modified xsi:type="dcterms:W3CDTF">2021-04-0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B2D4E8FA2F5149A41FDF4D9A09630E</vt:lpwstr>
  </property>
</Properties>
</file>